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D63" w:rsidRPr="00DA7E75" w:rsidRDefault="001F6D63" w:rsidP="00DA7E75">
      <w:pPr>
        <w:suppressLineNumbers/>
        <w:spacing w:line="480" w:lineRule="auto"/>
        <w:ind w:left="-426"/>
        <w:rPr>
          <w:rFonts w:ascii="Arial" w:hAnsi="Arial" w:cs="Arial"/>
          <w:sz w:val="20"/>
          <w:szCs w:val="20"/>
          <w:lang w:val="en-CA"/>
        </w:rPr>
      </w:pPr>
      <w:r w:rsidRPr="00DA7E75">
        <w:rPr>
          <w:rFonts w:ascii="Arial" w:hAnsi="Arial" w:cs="Arial"/>
          <w:sz w:val="20"/>
          <w:szCs w:val="20"/>
          <w:lang w:val="en-CA"/>
        </w:rPr>
        <w:t>Appendix S</w:t>
      </w:r>
      <w:r w:rsidR="00E82C99">
        <w:rPr>
          <w:rFonts w:ascii="Arial" w:hAnsi="Arial" w:cs="Arial"/>
          <w:sz w:val="20"/>
          <w:szCs w:val="20"/>
          <w:lang w:val="en-CA"/>
        </w:rPr>
        <w:t>2</w:t>
      </w:r>
      <w:r w:rsidRPr="00DA7E75">
        <w:rPr>
          <w:rFonts w:ascii="Arial" w:hAnsi="Arial" w:cs="Arial"/>
          <w:sz w:val="20"/>
          <w:szCs w:val="20"/>
          <w:lang w:val="en-CA"/>
        </w:rPr>
        <w:t xml:space="preserve">. </w:t>
      </w:r>
      <w:r w:rsidR="00DA7E75" w:rsidRPr="00DA7E75">
        <w:rPr>
          <w:rFonts w:ascii="Arial" w:hAnsi="Arial" w:cs="Arial"/>
          <w:sz w:val="20"/>
          <w:szCs w:val="20"/>
          <w:lang w:val="en-CA"/>
        </w:rPr>
        <w:t>Selection</w:t>
      </w:r>
      <w:bookmarkStart w:id="0" w:name="_GoBack"/>
      <w:bookmarkEnd w:id="0"/>
      <w:r w:rsidR="00DA7E75" w:rsidRPr="00DA7E75">
        <w:rPr>
          <w:rFonts w:ascii="Arial" w:hAnsi="Arial" w:cs="Arial"/>
          <w:sz w:val="20"/>
          <w:szCs w:val="20"/>
          <w:lang w:val="en-CA"/>
        </w:rPr>
        <w:t xml:space="preserve"> criteria</w:t>
      </w:r>
      <w:r w:rsidRPr="00DA7E75">
        <w:rPr>
          <w:rFonts w:ascii="Arial" w:hAnsi="Arial" w:cs="Arial"/>
          <w:sz w:val="20"/>
          <w:szCs w:val="20"/>
          <w:lang w:val="en-CA"/>
        </w:rPr>
        <w:t xml:space="preserve"> for clinical practice guidelines.  </w:t>
      </w:r>
    </w:p>
    <w:tbl>
      <w:tblPr>
        <w:tblW w:w="10306" w:type="dxa"/>
        <w:jc w:val="center"/>
        <w:tblInd w:w="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8"/>
        <w:gridCol w:w="3544"/>
        <w:gridCol w:w="3454"/>
      </w:tblGrid>
      <w:tr w:rsidR="001F6D63" w:rsidRPr="00DA7E75" w:rsidTr="00B26FC1">
        <w:trPr>
          <w:trHeight w:val="556"/>
          <w:jc w:val="center"/>
        </w:trPr>
        <w:tc>
          <w:tcPr>
            <w:tcW w:w="3308" w:type="dxa"/>
            <w:vAlign w:val="center"/>
          </w:tcPr>
          <w:p w:rsidR="001F6D63" w:rsidRPr="00DA7E75" w:rsidRDefault="001F6D63" w:rsidP="00B26FC1">
            <w:pPr>
              <w:rPr>
                <w:rFonts w:ascii="Arial" w:hAnsi="Arial" w:cs="Arial"/>
                <w:b/>
                <w:sz w:val="20"/>
                <w:szCs w:val="20"/>
                <w:lang w:val="en-CA" w:eastAsia="en-CA"/>
              </w:rPr>
            </w:pPr>
            <w:r w:rsidRPr="00DA7E75">
              <w:rPr>
                <w:rFonts w:ascii="Arial" w:hAnsi="Arial" w:cs="Arial"/>
                <w:b/>
                <w:sz w:val="20"/>
                <w:szCs w:val="20"/>
                <w:lang w:val="en-CA" w:eastAsia="en-CA"/>
              </w:rPr>
              <w:t>The Inclusion Criteria</w:t>
            </w:r>
          </w:p>
        </w:tc>
        <w:tc>
          <w:tcPr>
            <w:tcW w:w="3544" w:type="dxa"/>
            <w:vAlign w:val="center"/>
          </w:tcPr>
          <w:p w:rsidR="001F6D63" w:rsidRPr="00DA7E75" w:rsidRDefault="001F6D63" w:rsidP="00B26FC1">
            <w:pPr>
              <w:rPr>
                <w:rFonts w:ascii="Arial" w:hAnsi="Arial" w:cs="Arial"/>
                <w:b/>
                <w:sz w:val="20"/>
                <w:szCs w:val="20"/>
                <w:lang w:val="en-CA" w:eastAsia="en-CA"/>
              </w:rPr>
            </w:pPr>
            <w:r w:rsidRPr="00DA7E75">
              <w:rPr>
                <w:rFonts w:ascii="Arial" w:hAnsi="Arial" w:cs="Arial"/>
                <w:b/>
                <w:sz w:val="20"/>
                <w:szCs w:val="20"/>
                <w:lang w:val="en-CA" w:eastAsia="en-CA"/>
              </w:rPr>
              <w:t>Rationale for the Inclusion and Exclusion Criteria</w:t>
            </w:r>
          </w:p>
        </w:tc>
        <w:tc>
          <w:tcPr>
            <w:tcW w:w="3454" w:type="dxa"/>
            <w:vAlign w:val="center"/>
          </w:tcPr>
          <w:p w:rsidR="001F6D63" w:rsidRPr="00DA7E75" w:rsidRDefault="001F6D63" w:rsidP="00B26FC1">
            <w:pPr>
              <w:tabs>
                <w:tab w:val="left" w:pos="301"/>
                <w:tab w:val="center" w:pos="1734"/>
              </w:tabs>
              <w:rPr>
                <w:rFonts w:ascii="Arial" w:hAnsi="Arial" w:cs="Arial"/>
                <w:b/>
                <w:sz w:val="20"/>
                <w:szCs w:val="20"/>
                <w:lang w:val="en-CA" w:eastAsia="en-CA"/>
              </w:rPr>
            </w:pPr>
            <w:r w:rsidRPr="00DA7E75">
              <w:rPr>
                <w:rFonts w:ascii="Arial" w:hAnsi="Arial" w:cs="Arial"/>
                <w:b/>
                <w:sz w:val="20"/>
                <w:szCs w:val="20"/>
                <w:lang w:val="en-CA" w:eastAsia="en-CA"/>
              </w:rPr>
              <w:t>The Exclusion Criteria.</w:t>
            </w:r>
          </w:p>
        </w:tc>
      </w:tr>
      <w:tr w:rsidR="001F6D63" w:rsidRPr="00DA7E75" w:rsidTr="00B26FC1">
        <w:trPr>
          <w:trHeight w:val="323"/>
          <w:jc w:val="center"/>
        </w:trPr>
        <w:tc>
          <w:tcPr>
            <w:tcW w:w="3308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that are published in a peer reviewed journal. 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54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Accessibility of web based CPGs is more limited after a certain amount of time. 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45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CPGs published only on the web.</w:t>
            </w:r>
          </w:p>
          <w:p w:rsidR="001F6D63" w:rsidRPr="00DA7E75" w:rsidRDefault="001F6D63" w:rsidP="00B26FC1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1F6D63" w:rsidRPr="00DA7E75" w:rsidTr="00B26FC1">
        <w:trPr>
          <w:jc w:val="center"/>
        </w:trPr>
        <w:tc>
          <w:tcPr>
            <w:tcW w:w="3308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Authors must be identified in the CPGs. 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54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Indication of the authors’ name must be clear in each CPG.</w:t>
            </w:r>
          </w:p>
        </w:tc>
        <w:tc>
          <w:tcPr>
            <w:tcW w:w="345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CPGs with a professional group/association as the author</w:t>
            </w:r>
          </w:p>
        </w:tc>
      </w:tr>
      <w:tr w:rsidR="001F6D63" w:rsidRPr="00DA7E75" w:rsidTr="00B26FC1">
        <w:trPr>
          <w:jc w:val="center"/>
        </w:trPr>
        <w:tc>
          <w:tcPr>
            <w:tcW w:w="3308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A reference list must be included in the CPGs. 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54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Scientific data must be used in the CPG and thus references must be provided.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45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CPGs with no reference list</w:t>
            </w:r>
          </w:p>
          <w:p w:rsidR="001F6D63" w:rsidRPr="00DA7E75" w:rsidRDefault="001F6D63" w:rsidP="00B26FC1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1F6D63" w:rsidRPr="00DA7E75" w:rsidTr="00B26FC1">
        <w:trPr>
          <w:jc w:val="center"/>
        </w:trPr>
        <w:tc>
          <w:tcPr>
            <w:tcW w:w="3308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A grading system for evaluating the level of evidence for the recommendations must be in each CPG. </w:t>
            </w:r>
          </w:p>
        </w:tc>
        <w:tc>
          <w:tcPr>
            <w:tcW w:w="354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Recommendations given in the CPG must be based on the body of evidence pertaining to the research question. </w:t>
            </w:r>
          </w:p>
        </w:tc>
        <w:tc>
          <w:tcPr>
            <w:tcW w:w="345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CPGs lacking a grading system for the recommendations.</w:t>
            </w:r>
          </w:p>
        </w:tc>
      </w:tr>
      <w:tr w:rsidR="001F6D63" w:rsidRPr="00DA7E75" w:rsidTr="00B26FC1">
        <w:trPr>
          <w:jc w:val="center"/>
        </w:trPr>
        <w:tc>
          <w:tcPr>
            <w:tcW w:w="3308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Systematic reviews clearly used in the CPG.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54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Publication biases are more likely to be avoided with systematic reviews as they provide recommendations that are less biased.</w:t>
            </w:r>
          </w:p>
        </w:tc>
        <w:tc>
          <w:tcPr>
            <w:tcW w:w="345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CPGs without clear indication they are based on systematic reviews</w:t>
            </w:r>
          </w:p>
          <w:p w:rsidR="001F6D63" w:rsidRPr="00DA7E75" w:rsidRDefault="001F6D63" w:rsidP="00B26FC1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1F6D63" w:rsidRPr="00DA7E75" w:rsidTr="00B26FC1">
        <w:trPr>
          <w:jc w:val="center"/>
        </w:trPr>
        <w:tc>
          <w:tcPr>
            <w:tcW w:w="3308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have to be written in English. 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54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Understanding the guideline and AGREE II content requires the CPGs to be written in English.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45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written in any other language than English were excluded. </w:t>
            </w:r>
          </w:p>
          <w:p w:rsidR="001F6D63" w:rsidRPr="00DA7E75" w:rsidRDefault="001F6D63" w:rsidP="00B26FC1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1F6D63" w:rsidRPr="00DA7E75" w:rsidTr="00B26FC1">
        <w:trPr>
          <w:jc w:val="center"/>
        </w:trPr>
        <w:tc>
          <w:tcPr>
            <w:tcW w:w="3308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Current CPGs (2001-2012) are included and they have to mention a release date.</w:t>
            </w:r>
          </w:p>
        </w:tc>
        <w:tc>
          <w:tcPr>
            <w:tcW w:w="354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Including a release date ensured only recent CPGs were included. 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45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CPGs published before the year 2000.</w:t>
            </w:r>
          </w:p>
          <w:p w:rsidR="001F6D63" w:rsidRPr="00DA7E75" w:rsidRDefault="001F6D63" w:rsidP="00B26FC1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1F6D63" w:rsidRPr="00DA7E75" w:rsidTr="00B26FC1">
        <w:trPr>
          <w:jc w:val="center"/>
        </w:trPr>
        <w:tc>
          <w:tcPr>
            <w:tcW w:w="3308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Participants in the CPGs must be &gt;18 years old.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54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Recommendations for paediatrics are not sufficiently specific.</w:t>
            </w:r>
          </w:p>
        </w:tc>
        <w:tc>
          <w:tcPr>
            <w:tcW w:w="345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3"/>
              </w:numPr>
              <w:spacing w:after="200"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with participants &lt;18 years old. </w:t>
            </w:r>
          </w:p>
          <w:p w:rsidR="001F6D63" w:rsidRPr="00DA7E75" w:rsidRDefault="001F6D63" w:rsidP="00B26FC1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1F6D63" w:rsidRPr="00DA7E75" w:rsidTr="00B26FC1">
        <w:trPr>
          <w:jc w:val="center"/>
        </w:trPr>
        <w:tc>
          <w:tcPr>
            <w:tcW w:w="3308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A comparative controlled study examining the effectiveness of specific non-pharmacological interventions in rheumatology must be in the CPG.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54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Publication of guidelines by professional associations may be on ethics or practice standards instead of physical rehabilitation interventions. CPGs selected referred to physical interventions.</w:t>
            </w:r>
          </w:p>
        </w:tc>
        <w:tc>
          <w:tcPr>
            <w:tcW w:w="345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focusing only on pharmaceutical or surgical interventions. </w:t>
            </w:r>
          </w:p>
          <w:p w:rsidR="001F6D63" w:rsidRPr="00DA7E75" w:rsidRDefault="001F6D63" w:rsidP="00B26FC1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1F6D63" w:rsidRPr="00DA7E75" w:rsidTr="00B26FC1">
        <w:trPr>
          <w:jc w:val="center"/>
        </w:trPr>
        <w:tc>
          <w:tcPr>
            <w:tcW w:w="3308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 xml:space="preserve">The CPGs must be pertinent to rheumatoid arthritis (RA) in the extremities of the body. </w:t>
            </w:r>
          </w:p>
          <w:p w:rsidR="001F6D63" w:rsidRPr="00DA7E75" w:rsidRDefault="001F6D63" w:rsidP="00B26FC1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54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RA is one of the most prevalent diseases in Rheumatology. RA in the spine may require different interventions due to the presence of neurological conditions.</w:t>
            </w:r>
          </w:p>
        </w:tc>
        <w:tc>
          <w:tcPr>
            <w:tcW w:w="3454" w:type="dxa"/>
          </w:tcPr>
          <w:p w:rsidR="001F6D63" w:rsidRPr="00DA7E75" w:rsidRDefault="001F6D63" w:rsidP="001F6D6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DA7E75">
              <w:rPr>
                <w:rFonts w:ascii="Arial" w:hAnsi="Arial" w:cs="Arial"/>
                <w:sz w:val="20"/>
                <w:szCs w:val="20"/>
                <w:lang w:eastAsia="en-CA"/>
              </w:rPr>
              <w:t>CPGs that included other rheumatologic conditions.</w:t>
            </w:r>
          </w:p>
          <w:p w:rsidR="001F6D63" w:rsidRPr="00DA7E75" w:rsidRDefault="001F6D63" w:rsidP="00B26FC1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</w:tbl>
    <w:p w:rsidR="001F6D63" w:rsidRPr="00DA7E75" w:rsidRDefault="001F6D63" w:rsidP="001F6D63">
      <w:pPr>
        <w:suppressLineNumbers/>
        <w:rPr>
          <w:rFonts w:ascii="Arial" w:hAnsi="Arial" w:cs="Arial"/>
          <w:sz w:val="20"/>
          <w:szCs w:val="20"/>
          <w:lang w:val="en-CA"/>
        </w:rPr>
      </w:pPr>
    </w:p>
    <w:p w:rsidR="001F6D63" w:rsidRPr="00DA7E75" w:rsidRDefault="001F6D63" w:rsidP="001F6D63">
      <w:pPr>
        <w:suppressLineNumbers/>
        <w:rPr>
          <w:rFonts w:ascii="Arial" w:hAnsi="Arial" w:cs="Arial"/>
          <w:sz w:val="20"/>
          <w:szCs w:val="20"/>
          <w:lang w:val="en-CA"/>
        </w:rPr>
      </w:pPr>
    </w:p>
    <w:p w:rsidR="008328CF" w:rsidRPr="00DA7E75" w:rsidRDefault="008328CF">
      <w:pPr>
        <w:rPr>
          <w:rFonts w:ascii="Arial" w:hAnsi="Arial" w:cs="Arial"/>
          <w:sz w:val="20"/>
          <w:szCs w:val="20"/>
          <w:lang w:val="en-CA"/>
        </w:rPr>
      </w:pPr>
    </w:p>
    <w:sectPr w:rsidR="008328CF" w:rsidRPr="00DA7E75" w:rsidSect="00C73E7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5D23A2"/>
    <w:multiLevelType w:val="hybridMultilevel"/>
    <w:tmpl w:val="4A4491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0BE09A4"/>
    <w:multiLevelType w:val="hybridMultilevel"/>
    <w:tmpl w:val="25E8B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7E90122"/>
    <w:multiLevelType w:val="hybridMultilevel"/>
    <w:tmpl w:val="64161F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1F6D63"/>
    <w:rsid w:val="001E5607"/>
    <w:rsid w:val="001F6D63"/>
    <w:rsid w:val="003E7048"/>
    <w:rsid w:val="005A1B46"/>
    <w:rsid w:val="007A4B58"/>
    <w:rsid w:val="008328CF"/>
    <w:rsid w:val="00AC4B03"/>
    <w:rsid w:val="00C73E7D"/>
    <w:rsid w:val="00D64C95"/>
    <w:rsid w:val="00D84E71"/>
    <w:rsid w:val="00DA7E75"/>
    <w:rsid w:val="00E82C99"/>
    <w:rsid w:val="00EB4908"/>
    <w:rsid w:val="00FC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D63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D63"/>
    <w:pPr>
      <w:spacing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7</Characters>
  <Application>Microsoft Macintosh Word</Application>
  <DocSecurity>0</DocSecurity>
  <Lines>17</Lines>
  <Paragraphs>4</Paragraphs>
  <ScaleCrop>false</ScaleCrop>
  <Company>University of Ottawa</Company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y of Health Sciences</dc:creator>
  <cp:keywords/>
  <dc:description/>
  <cp:lastModifiedBy>Steve Barry</cp:lastModifiedBy>
  <cp:revision>2</cp:revision>
  <dcterms:created xsi:type="dcterms:W3CDTF">2014-05-01T22:23:00Z</dcterms:created>
  <dcterms:modified xsi:type="dcterms:W3CDTF">2014-05-01T22:23:00Z</dcterms:modified>
</cp:coreProperties>
</file>